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9F34B" w14:textId="725170FE" w:rsidR="00DC185A" w:rsidRPr="00A4678A" w:rsidRDefault="00AF7AE1" w:rsidP="00DC185A">
      <w:pPr>
        <w:spacing w:line="276" w:lineRule="auto"/>
        <w:rPr>
          <w:b/>
          <w:bCs/>
          <w:color w:val="000000" w:themeColor="text1"/>
          <w:sz w:val="21"/>
          <w:szCs w:val="21"/>
        </w:rPr>
      </w:pPr>
      <w:r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 xml:space="preserve">S3 </w:t>
      </w:r>
      <w:r w:rsidR="00DC185A" w:rsidRPr="00A4678A">
        <w:rPr>
          <w:rFonts w:eastAsia="ＭＳ 明朝"/>
          <w:b/>
          <w:bCs/>
          <w:color w:val="000000" w:themeColor="text1"/>
          <w:sz w:val="21"/>
          <w:szCs w:val="21"/>
        </w:rPr>
        <w:t>Table</w:t>
      </w:r>
      <w:r w:rsidR="00DC185A" w:rsidRPr="00A4678A">
        <w:rPr>
          <w:b/>
          <w:bCs/>
          <w:color w:val="000000" w:themeColor="text1"/>
          <w:sz w:val="21"/>
          <w:szCs w:val="21"/>
        </w:rPr>
        <w:t xml:space="preserve">. </w:t>
      </w:r>
    </w:p>
    <w:tbl>
      <w:tblPr>
        <w:tblW w:w="142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2"/>
        <w:gridCol w:w="2624"/>
        <w:gridCol w:w="1775"/>
        <w:gridCol w:w="1262"/>
        <w:gridCol w:w="966"/>
        <w:gridCol w:w="512"/>
        <w:gridCol w:w="2624"/>
        <w:gridCol w:w="1775"/>
        <w:gridCol w:w="1262"/>
        <w:gridCol w:w="966"/>
      </w:tblGrid>
      <w:tr w:rsidR="00C0151D" w:rsidRPr="00C0151D" w14:paraId="00E8F4D2" w14:textId="77777777" w:rsidTr="00C0151D">
        <w:trPr>
          <w:trHeight w:val="349"/>
        </w:trPr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EB8D5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2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57DAC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3157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Mean ± SD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AD group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B31E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 xml:space="preserve">Correlation 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 xml:space="preserve">coefficient (r)  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52854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9031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2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79A3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4E1A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Mean ± SD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AD group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2FA5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 xml:space="preserve">Correlation 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 xml:space="preserve">coefficient (r) 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BFBD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p</w:t>
            </w:r>
          </w:p>
        </w:tc>
      </w:tr>
      <w:tr w:rsidR="00C0151D" w:rsidRPr="00C0151D" w14:paraId="5B8233B3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D8FC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4F3F8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Max distance amplitude (mm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4DD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72.3 ± 28.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79.4 ± 56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018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5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41A8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8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80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B62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D422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Max acceleration amplitude (m/s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C74A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25.5 ± 57.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200.4 ± 359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186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4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16CA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957</w:t>
            </w:r>
          </w:p>
        </w:tc>
      </w:tr>
      <w:tr w:rsidR="00C0151D" w:rsidRPr="00C0151D" w14:paraId="1AE902C6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3E95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BAAD3" w14:textId="46F39E18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Total traveling distance (m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528B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4878.9 ± 1992.0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4900.7 ± 2092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7BE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68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46B5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9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95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612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CF03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ax acceleration in extending movement (m/s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889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2.5 ± 8.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23.1 ± 12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1023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1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&lt;.0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B00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8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1</w:t>
            </w:r>
          </w:p>
        </w:tc>
      </w:tr>
      <w:tr w:rsidR="00C0151D" w:rsidRPr="00C0151D" w14:paraId="175C11E1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2458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2992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ax distance (mm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AB9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48.1 ± 20.9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47.4 ± 22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B83C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4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B87A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29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98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02A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99F5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in acceleration in extending movement (m/s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F9B7" w14:textId="77777777" w:rsidR="00C0151D" w:rsidRPr="00C0151D" w:rsidRDefault="00C0151D" w:rsidP="00C0151D">
            <w:pPr>
              <w:jc w:val="center"/>
              <w:rPr>
                <w:rFonts w:ascii="Symbol" w:eastAsia="Yu Gothic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-26.1 ± 11.8</w:t>
            </w:r>
            <w:r w:rsidRPr="00C0151D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br/>
              <w:t>-26.0 ± 13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8D5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4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278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27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457</w:t>
            </w:r>
          </w:p>
        </w:tc>
      </w:tr>
      <w:tr w:rsidR="00C0151D" w:rsidRPr="00C0151D" w14:paraId="36E1CC9E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A22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9673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local max distance (mm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AE84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8.6 ± 3.8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9.9 ± 1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D7A5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127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98A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1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91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067A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6A2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ax acceleration in flexing movement (m/s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79D8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43.3 ± 17.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45.05 ± 25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09D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58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5E8B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49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879</w:t>
            </w:r>
          </w:p>
        </w:tc>
      </w:tr>
      <w:tr w:rsidR="00C0151D" w:rsidRPr="00C0151D" w14:paraId="1E44EDFA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A63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27A8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Slope of approximate line of local max points (mm/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4C66" w14:textId="77777777" w:rsidR="00C0151D" w:rsidRPr="00C0151D" w:rsidRDefault="00C0151D" w:rsidP="00C0151D">
            <w:pPr>
              <w:jc w:val="center"/>
              <w:rPr>
                <w:rFonts w:ascii="Symbol" w:eastAsia="Yu Gothic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-0.4 ± 0.8</w:t>
            </w:r>
            <w:r w:rsidRPr="00C0151D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br/>
              <w:t>'-0.4 ± 1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9BE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6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BC543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1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93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54BC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8F6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in acceleration in flexing movement (m/s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6955" w14:textId="77777777" w:rsidR="00C0151D" w:rsidRPr="00C0151D" w:rsidRDefault="00C0151D" w:rsidP="00C0151D">
            <w:pPr>
              <w:jc w:val="center"/>
              <w:rPr>
                <w:rFonts w:ascii="Symbol" w:eastAsia="Yu Gothic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-34.3 ± 13.1</w:t>
            </w:r>
            <w:r w:rsidRPr="00C0151D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br/>
              <w:t>'-37.9 ± 23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CDB4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348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87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818</w:t>
            </w:r>
          </w:p>
        </w:tc>
      </w:tr>
      <w:tr w:rsidR="00C0151D" w:rsidRPr="00C0151D" w14:paraId="57FE6CC0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40C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E7A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local max distanc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E78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 ± 0.06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2 ± 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419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8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6772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27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66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75D3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11B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contact duration (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9EA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 ± 0.03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1 ± 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117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8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BC8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23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485</w:t>
            </w:r>
          </w:p>
        </w:tc>
      </w:tr>
      <w:tr w:rsidR="00C0151D" w:rsidRPr="00C0151D" w14:paraId="452B0B9A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E16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377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local max distance in three adjacent taps (mm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B4E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5.8 ± 2.6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6.2 ± 5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ED5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58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F4C3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47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86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9D8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2E5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contact duration (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763B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3 ± 0.0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02 ± 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78D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7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C8C5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78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709</w:t>
            </w:r>
          </w:p>
        </w:tc>
      </w:tr>
      <w:tr w:rsidR="00C0151D" w:rsidRPr="00C0151D" w14:paraId="0DC4404F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EB4A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2F48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Max velocity amplitude (m/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95E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.6 ± 1.0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3.5 ± 4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9F7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1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AA6A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1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92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8CF5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3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74CA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contact duratio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1E7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 ± 0.09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2 ± 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52E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7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515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8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80</w:t>
            </w:r>
          </w:p>
        </w:tc>
      </w:tr>
      <w:tr w:rsidR="00C0151D" w:rsidRPr="00C0151D" w14:paraId="2757F107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CCCC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8D7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ax velocity (m/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FD62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 ± 0.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7 ± 0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4D94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2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EA5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86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82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5264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3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9C1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Number of zero crossover points of acceleratio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2A4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.7 ± 0.9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2.6 ± 0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B78A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0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097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9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62</w:t>
            </w:r>
          </w:p>
        </w:tc>
      </w:tr>
      <w:tr w:rsidR="00C0151D" w:rsidRPr="00C0151D" w14:paraId="5A01E520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739B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E7E3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local min velocity (m/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BC92" w14:textId="77777777" w:rsidR="00C0151D" w:rsidRPr="00C0151D" w:rsidRDefault="00C0151D" w:rsidP="00C0151D">
            <w:pPr>
              <w:jc w:val="center"/>
              <w:rPr>
                <w:rFonts w:ascii="Symbol" w:eastAsia="Yu Gothic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-1.0 ± 0.3</w:t>
            </w:r>
            <w:r w:rsidRPr="00C0151D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br/>
              <w:t>-1.0 ± 0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DCF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5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DFB4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8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90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D7A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3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04A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Number of freezing calculated from acceleratio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2C33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7.2 ± 16.7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15.8 ± 14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567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7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1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57C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53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418</w:t>
            </w:r>
          </w:p>
        </w:tc>
      </w:tr>
      <w:tr w:rsidR="00C0151D" w:rsidRPr="00C0151D" w14:paraId="693DF80A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DE3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85F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local max velocity (m/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4D3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 ± 0.06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2 ± 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13D2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14C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877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86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5762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3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3ED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Number of tap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A74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49.9 ± 9.8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50.6 ± 9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0FFB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3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EB12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83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577</w:t>
            </w:r>
          </w:p>
        </w:tc>
      </w:tr>
      <w:tr w:rsidR="00C0151D" w:rsidRPr="00C0151D" w14:paraId="530B5711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840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E08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local min velocity (m/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8EC2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 ± 0.08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2 ± 0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AD54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163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24F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97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94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F89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3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4D7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of tapping interval (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7FD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 ± 0.06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3 ± 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F1AA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8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1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ADB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0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423</w:t>
            </w:r>
          </w:p>
        </w:tc>
      </w:tr>
      <w:tr w:rsidR="00C0151D" w:rsidRPr="00C0151D" w14:paraId="5929CCF4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FE3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6CE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Energy balanc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FF22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 ± 0.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7 ± 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7A90B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3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0833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8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81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7A73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3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532A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Frequency of taps (Hz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2D6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3.3 ± 0.6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3.4 ± 0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A1C8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3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2A54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81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621</w:t>
            </w:r>
          </w:p>
        </w:tc>
      </w:tr>
      <w:tr w:rsidR="00C0151D" w:rsidRPr="00C0151D" w14:paraId="3A85E125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90F8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5C3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Total energy (m²/s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DB24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378.2 ± 286.9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443.4 ± 533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D063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5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5DC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86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89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5FC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3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2FE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inter-tapping interval (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BBBC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4 ± 0.0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03 ± 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CB7B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1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D94B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3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922</w:t>
            </w:r>
          </w:p>
        </w:tc>
      </w:tr>
      <w:tr w:rsidR="00C0151D" w:rsidRPr="00C0151D" w14:paraId="7B895448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2C8C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C41C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local max velocit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4A6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 ± 0.0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2 ± 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12CA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7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850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83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5FD8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3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B67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inter-tapping interva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BFC8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 ± 0.09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1 ± 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0E0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58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3EF8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649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854</w:t>
            </w:r>
          </w:p>
        </w:tc>
      </w:tr>
      <w:tr w:rsidR="00C0151D" w:rsidRPr="00C0151D" w14:paraId="252CB9AF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4418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22F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CV of local min velocit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13D4" w14:textId="77777777" w:rsidR="00C0151D" w:rsidRPr="00C0151D" w:rsidRDefault="00C0151D" w:rsidP="00C0151D">
            <w:pPr>
              <w:jc w:val="center"/>
              <w:rPr>
                <w:rFonts w:ascii="Symbol" w:eastAsia="Yu Gothic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-0.1 ± 0.06</w:t>
            </w:r>
            <w:r w:rsidRPr="00C0151D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br/>
              <w:t>-0.2 ± 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8B6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09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AAA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89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84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F0BB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3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1FE2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Inter-tapping interval variability (mm²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F4CB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04 ± 0.0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001 ± 0.0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0BD5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2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960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848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665</w:t>
            </w:r>
          </w:p>
        </w:tc>
      </w:tr>
      <w:tr w:rsidR="00C0151D" w:rsidRPr="00C0151D" w14:paraId="66D0377C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2832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D3C9" w14:textId="0B04D963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Number of freezing calculated from velocit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CD1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5.3 ± 8.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5.7 ± 8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CBE8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16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1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3283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206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19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BF2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3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326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Skewness of inter-tapping interval distributio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467B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 ± 1.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8 ± 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B014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8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1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CF7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0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335</w:t>
            </w:r>
          </w:p>
        </w:tc>
      </w:tr>
      <w:tr w:rsidR="00C0151D" w:rsidRPr="00C0151D" w14:paraId="5192E1EB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8AC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E25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distance rate of velocity peak in extending movemen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DD1C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 ± 0.06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5 ± 0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2E0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86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6903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498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77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6C1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4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533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inter-tapping interval in three adjacent taps (s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7345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3 ± 0.03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02 ± 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00E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0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.0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B15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8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727</w:t>
            </w:r>
          </w:p>
        </w:tc>
      </w:tr>
      <w:tr w:rsidR="00C0151D" w:rsidRPr="00C0151D" w14:paraId="7A2C1CB2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DE9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42F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distance rate of velocity peak in flexing movemen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E954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 ± 0.06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3 ± 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0F1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12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A097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32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62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C18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4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6D6C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Ave phase difference between the left hand and right-hand tapping (degree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8FDD" w14:textId="77777777" w:rsidR="00C0151D" w:rsidRPr="00C0151D" w:rsidRDefault="00C0151D" w:rsidP="00C0151D">
            <w:pPr>
              <w:jc w:val="center"/>
              <w:rPr>
                <w:rFonts w:ascii="Symbol" w:eastAsia="Yu Gothic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ascii="Symbol" w:eastAsia="Yu Gothic" w:hAnsi="Symbol" w:cs="ＭＳ Ｐゴシック"/>
                <w:color w:val="000000"/>
                <w:sz w:val="16"/>
                <w:szCs w:val="16"/>
                <w:lang w:eastAsia="ja-JP"/>
              </w:rPr>
              <w:t>-10.5 ± 30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040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2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515C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62</w:t>
            </w:r>
          </w:p>
        </w:tc>
      </w:tr>
      <w:tr w:rsidR="00C0151D" w:rsidRPr="00C0151D" w14:paraId="660555D8" w14:textId="77777777" w:rsidTr="00C0151D">
        <w:trPr>
          <w:trHeight w:val="582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5D68C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7254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Ratio of distance rates of velocity peak in extending and flexing movement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E69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1.3 ± 0.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1.3 ± 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31A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6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0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998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9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84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A86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4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5124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phase difference between the left hand and right-hand tapping (degree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890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43.4 ± 24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A45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51D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58</w:t>
            </w:r>
          </w:p>
        </w:tc>
      </w:tr>
      <w:tr w:rsidR="00C0151D" w:rsidRPr="00C0151D" w14:paraId="686D3A6A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328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71CA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distance rate of velocity peak in extending movement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2420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9 ± 0.02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08 ± 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E65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515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0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AE95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&lt;0.00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54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8A8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4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502A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Similarity of hand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284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7 ± 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47D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-.0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F732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08</w:t>
            </w:r>
          </w:p>
        </w:tc>
      </w:tr>
      <w:tr w:rsidR="00C0151D" w:rsidRPr="00C0151D" w14:paraId="32890980" w14:textId="77777777" w:rsidTr="00C0151D">
        <w:trPr>
          <w:trHeight w:val="349"/>
        </w:trPr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6DB16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FA805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SD of distance rate of velocity peak in flexing movement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D972B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8 ± 0.0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08 ± 0.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D0DC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011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-.03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79918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934</w:t>
            </w: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br/>
              <w:t>0.759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8DE7F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FC917D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Time lag of similarity of hands (s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666311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007 ± 0.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36A59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.19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43DD2E" w14:textId="77777777" w:rsidR="00C0151D" w:rsidRPr="00C0151D" w:rsidRDefault="00C0151D" w:rsidP="00C0151D">
            <w:pPr>
              <w:jc w:val="center"/>
              <w:rPr>
                <w:rFonts w:eastAsia="Yu Gothic"/>
                <w:color w:val="000000"/>
                <w:sz w:val="16"/>
                <w:szCs w:val="16"/>
                <w:lang w:eastAsia="ja-JP"/>
              </w:rPr>
            </w:pPr>
            <w:r w:rsidRPr="00C0151D">
              <w:rPr>
                <w:rFonts w:eastAsia="Yu Gothic"/>
                <w:color w:val="000000"/>
                <w:sz w:val="16"/>
                <w:szCs w:val="16"/>
                <w:lang w:eastAsia="ja-JP"/>
              </w:rPr>
              <w:t>0.114</w:t>
            </w:r>
          </w:p>
        </w:tc>
      </w:tr>
    </w:tbl>
    <w:p w14:paraId="51B7489C" w14:textId="77777777" w:rsidR="002A7707" w:rsidRPr="002A7707" w:rsidRDefault="002A7707" w:rsidP="00AF7AE1">
      <w:pPr>
        <w:spacing w:line="276" w:lineRule="auto"/>
        <w:rPr>
          <w:rFonts w:eastAsiaTheme="minorEastAsia"/>
          <w:sz w:val="22"/>
          <w:szCs w:val="22"/>
          <w:lang w:eastAsia="ja-JP"/>
        </w:rPr>
      </w:pPr>
    </w:p>
    <w:sectPr w:rsidR="002A7707" w:rsidRPr="002A7707" w:rsidSect="00EF5F3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45461" w14:textId="77777777" w:rsidR="009233F6" w:rsidRDefault="009233F6">
      <w:r>
        <w:separator/>
      </w:r>
    </w:p>
  </w:endnote>
  <w:endnote w:type="continuationSeparator" w:id="0">
    <w:p w14:paraId="47E7B6F8" w14:textId="77777777" w:rsidR="009233F6" w:rsidRDefault="00923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63327" w14:textId="77777777" w:rsidR="009233F6" w:rsidRDefault="009233F6">
      <w:r>
        <w:separator/>
      </w:r>
    </w:p>
  </w:footnote>
  <w:footnote w:type="continuationSeparator" w:id="0">
    <w:p w14:paraId="4C0C761D" w14:textId="77777777" w:rsidR="009233F6" w:rsidRDefault="00923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TQxNzMzMDG2sDRQ0lEKTi0uzszPAykwrAUAx0oZDCwAAAA="/>
  </w:docVars>
  <w:rsids>
    <w:rsidRoot w:val="00926C71"/>
    <w:rsid w:val="00002746"/>
    <w:rsid w:val="00003A9D"/>
    <w:rsid w:val="00007DD9"/>
    <w:rsid w:val="000106D3"/>
    <w:rsid w:val="00023AE7"/>
    <w:rsid w:val="000306CC"/>
    <w:rsid w:val="00032BBA"/>
    <w:rsid w:val="0003427D"/>
    <w:rsid w:val="0004152B"/>
    <w:rsid w:val="00043DF5"/>
    <w:rsid w:val="00043FE5"/>
    <w:rsid w:val="00044257"/>
    <w:rsid w:val="0004744D"/>
    <w:rsid w:val="000526FE"/>
    <w:rsid w:val="00054A97"/>
    <w:rsid w:val="0006683A"/>
    <w:rsid w:val="000729DE"/>
    <w:rsid w:val="00073554"/>
    <w:rsid w:val="0009031D"/>
    <w:rsid w:val="000975ED"/>
    <w:rsid w:val="000A32F4"/>
    <w:rsid w:val="000A36B3"/>
    <w:rsid w:val="000B1276"/>
    <w:rsid w:val="000C125C"/>
    <w:rsid w:val="000F728F"/>
    <w:rsid w:val="001146A8"/>
    <w:rsid w:val="00120295"/>
    <w:rsid w:val="001217BE"/>
    <w:rsid w:val="00125719"/>
    <w:rsid w:val="00126A0C"/>
    <w:rsid w:val="00131DAC"/>
    <w:rsid w:val="00134135"/>
    <w:rsid w:val="00136FDE"/>
    <w:rsid w:val="00143335"/>
    <w:rsid w:val="001516C2"/>
    <w:rsid w:val="00157C73"/>
    <w:rsid w:val="0016067B"/>
    <w:rsid w:val="00164C8D"/>
    <w:rsid w:val="00181D0D"/>
    <w:rsid w:val="001913E3"/>
    <w:rsid w:val="00197138"/>
    <w:rsid w:val="001A0B3E"/>
    <w:rsid w:val="001A2505"/>
    <w:rsid w:val="001A5969"/>
    <w:rsid w:val="001A7B25"/>
    <w:rsid w:val="001C619D"/>
    <w:rsid w:val="001C6FAB"/>
    <w:rsid w:val="001D5BE0"/>
    <w:rsid w:val="001E0AE6"/>
    <w:rsid w:val="001F0EB3"/>
    <w:rsid w:val="00201108"/>
    <w:rsid w:val="00217B7F"/>
    <w:rsid w:val="00223365"/>
    <w:rsid w:val="00226EDD"/>
    <w:rsid w:val="00231069"/>
    <w:rsid w:val="00232AA4"/>
    <w:rsid w:val="0023533B"/>
    <w:rsid w:val="00243D3A"/>
    <w:rsid w:val="00245478"/>
    <w:rsid w:val="00260077"/>
    <w:rsid w:val="00261098"/>
    <w:rsid w:val="002674B4"/>
    <w:rsid w:val="00274379"/>
    <w:rsid w:val="0027707A"/>
    <w:rsid w:val="002830BA"/>
    <w:rsid w:val="00290F39"/>
    <w:rsid w:val="0029245C"/>
    <w:rsid w:val="00295405"/>
    <w:rsid w:val="00296DB6"/>
    <w:rsid w:val="00297B06"/>
    <w:rsid w:val="002A0BD7"/>
    <w:rsid w:val="002A5526"/>
    <w:rsid w:val="002A7707"/>
    <w:rsid w:val="002B39C5"/>
    <w:rsid w:val="002B53C5"/>
    <w:rsid w:val="002D5110"/>
    <w:rsid w:val="002E5B58"/>
    <w:rsid w:val="002E6831"/>
    <w:rsid w:val="00301DE9"/>
    <w:rsid w:val="003120CD"/>
    <w:rsid w:val="0031534A"/>
    <w:rsid w:val="003162A8"/>
    <w:rsid w:val="0031716E"/>
    <w:rsid w:val="00320F47"/>
    <w:rsid w:val="00331C0E"/>
    <w:rsid w:val="00344B0B"/>
    <w:rsid w:val="0034621B"/>
    <w:rsid w:val="00353282"/>
    <w:rsid w:val="00353A30"/>
    <w:rsid w:val="00355B3D"/>
    <w:rsid w:val="00355C25"/>
    <w:rsid w:val="00356908"/>
    <w:rsid w:val="0035782F"/>
    <w:rsid w:val="00366958"/>
    <w:rsid w:val="0037182A"/>
    <w:rsid w:val="00376B42"/>
    <w:rsid w:val="003823E1"/>
    <w:rsid w:val="003907A9"/>
    <w:rsid w:val="0039480C"/>
    <w:rsid w:val="003958DB"/>
    <w:rsid w:val="003B0B80"/>
    <w:rsid w:val="003B4362"/>
    <w:rsid w:val="003D0D49"/>
    <w:rsid w:val="003D2C8F"/>
    <w:rsid w:val="003E2575"/>
    <w:rsid w:val="003E3FC4"/>
    <w:rsid w:val="003F2222"/>
    <w:rsid w:val="003F5591"/>
    <w:rsid w:val="003F6A85"/>
    <w:rsid w:val="00401717"/>
    <w:rsid w:val="004112BB"/>
    <w:rsid w:val="00412037"/>
    <w:rsid w:val="004142EE"/>
    <w:rsid w:val="00415884"/>
    <w:rsid w:val="0042592A"/>
    <w:rsid w:val="0043073F"/>
    <w:rsid w:val="004369A8"/>
    <w:rsid w:val="00442CA7"/>
    <w:rsid w:val="00443BF4"/>
    <w:rsid w:val="004459D1"/>
    <w:rsid w:val="00464674"/>
    <w:rsid w:val="0046584B"/>
    <w:rsid w:val="0047064C"/>
    <w:rsid w:val="0048138E"/>
    <w:rsid w:val="00483DC6"/>
    <w:rsid w:val="00491C61"/>
    <w:rsid w:val="00496887"/>
    <w:rsid w:val="004A4582"/>
    <w:rsid w:val="004A5296"/>
    <w:rsid w:val="004B31CF"/>
    <w:rsid w:val="004B5B0D"/>
    <w:rsid w:val="004C0EC0"/>
    <w:rsid w:val="004C798A"/>
    <w:rsid w:val="004F4B2C"/>
    <w:rsid w:val="0050002A"/>
    <w:rsid w:val="005058A3"/>
    <w:rsid w:val="00506555"/>
    <w:rsid w:val="00514643"/>
    <w:rsid w:val="00523468"/>
    <w:rsid w:val="00530CE9"/>
    <w:rsid w:val="005327FA"/>
    <w:rsid w:val="00541697"/>
    <w:rsid w:val="00541B49"/>
    <w:rsid w:val="00542905"/>
    <w:rsid w:val="00543272"/>
    <w:rsid w:val="005464E1"/>
    <w:rsid w:val="00551172"/>
    <w:rsid w:val="00556609"/>
    <w:rsid w:val="00563481"/>
    <w:rsid w:val="00566514"/>
    <w:rsid w:val="00567650"/>
    <w:rsid w:val="00571F1C"/>
    <w:rsid w:val="0058042A"/>
    <w:rsid w:val="00590DE9"/>
    <w:rsid w:val="00595A25"/>
    <w:rsid w:val="005A6126"/>
    <w:rsid w:val="005B0ED3"/>
    <w:rsid w:val="005C4DBC"/>
    <w:rsid w:val="005C6EFF"/>
    <w:rsid w:val="005C78C8"/>
    <w:rsid w:val="005D220E"/>
    <w:rsid w:val="005D67EC"/>
    <w:rsid w:val="005E2813"/>
    <w:rsid w:val="005E2D26"/>
    <w:rsid w:val="005E71C6"/>
    <w:rsid w:val="00605614"/>
    <w:rsid w:val="006060D5"/>
    <w:rsid w:val="00607543"/>
    <w:rsid w:val="006077BD"/>
    <w:rsid w:val="006104AF"/>
    <w:rsid w:val="00616AB2"/>
    <w:rsid w:val="0062230E"/>
    <w:rsid w:val="00625A87"/>
    <w:rsid w:val="0063167A"/>
    <w:rsid w:val="0063788E"/>
    <w:rsid w:val="00641575"/>
    <w:rsid w:val="00642F66"/>
    <w:rsid w:val="00645C84"/>
    <w:rsid w:val="00652B76"/>
    <w:rsid w:val="00654250"/>
    <w:rsid w:val="0065754E"/>
    <w:rsid w:val="00661BDF"/>
    <w:rsid w:val="00664333"/>
    <w:rsid w:val="00665B08"/>
    <w:rsid w:val="0067308B"/>
    <w:rsid w:val="006B39EC"/>
    <w:rsid w:val="006B52C9"/>
    <w:rsid w:val="006B705E"/>
    <w:rsid w:val="006C19A0"/>
    <w:rsid w:val="006C2BB3"/>
    <w:rsid w:val="006C635A"/>
    <w:rsid w:val="006D2F99"/>
    <w:rsid w:val="006E0F5B"/>
    <w:rsid w:val="00721C8C"/>
    <w:rsid w:val="00724BE2"/>
    <w:rsid w:val="0073497F"/>
    <w:rsid w:val="00736BBF"/>
    <w:rsid w:val="00745ED5"/>
    <w:rsid w:val="00745FB7"/>
    <w:rsid w:val="007525FB"/>
    <w:rsid w:val="007610D9"/>
    <w:rsid w:val="007747A3"/>
    <w:rsid w:val="007758C7"/>
    <w:rsid w:val="00777F86"/>
    <w:rsid w:val="00787377"/>
    <w:rsid w:val="007915E6"/>
    <w:rsid w:val="0079738E"/>
    <w:rsid w:val="007A4969"/>
    <w:rsid w:val="007A6885"/>
    <w:rsid w:val="007B1573"/>
    <w:rsid w:val="007C2554"/>
    <w:rsid w:val="007C41A1"/>
    <w:rsid w:val="007C74B3"/>
    <w:rsid w:val="007D289F"/>
    <w:rsid w:val="007D4201"/>
    <w:rsid w:val="007D54AC"/>
    <w:rsid w:val="007D62AE"/>
    <w:rsid w:val="007E401A"/>
    <w:rsid w:val="007F04B8"/>
    <w:rsid w:val="00801097"/>
    <w:rsid w:val="0080298A"/>
    <w:rsid w:val="008177C0"/>
    <w:rsid w:val="0082791D"/>
    <w:rsid w:val="00831E17"/>
    <w:rsid w:val="0083368F"/>
    <w:rsid w:val="00874DAD"/>
    <w:rsid w:val="00876C0C"/>
    <w:rsid w:val="008817E2"/>
    <w:rsid w:val="00882F83"/>
    <w:rsid w:val="008A0F13"/>
    <w:rsid w:val="008A3605"/>
    <w:rsid w:val="008A7E47"/>
    <w:rsid w:val="008B484E"/>
    <w:rsid w:val="008B54E1"/>
    <w:rsid w:val="008D2ABB"/>
    <w:rsid w:val="008E0B98"/>
    <w:rsid w:val="008E11DE"/>
    <w:rsid w:val="008E53D4"/>
    <w:rsid w:val="008F78A3"/>
    <w:rsid w:val="0090042D"/>
    <w:rsid w:val="00902876"/>
    <w:rsid w:val="0090401B"/>
    <w:rsid w:val="00904F19"/>
    <w:rsid w:val="009233F6"/>
    <w:rsid w:val="00924A3C"/>
    <w:rsid w:val="00926C71"/>
    <w:rsid w:val="00927616"/>
    <w:rsid w:val="00931DA8"/>
    <w:rsid w:val="009407C3"/>
    <w:rsid w:val="00951438"/>
    <w:rsid w:val="00956410"/>
    <w:rsid w:val="009608FE"/>
    <w:rsid w:val="00960EC9"/>
    <w:rsid w:val="00977F74"/>
    <w:rsid w:val="009801D6"/>
    <w:rsid w:val="009941D9"/>
    <w:rsid w:val="009A72AB"/>
    <w:rsid w:val="009B241F"/>
    <w:rsid w:val="009D5DC9"/>
    <w:rsid w:val="009D699D"/>
    <w:rsid w:val="009D6EC7"/>
    <w:rsid w:val="009E6551"/>
    <w:rsid w:val="009F1E63"/>
    <w:rsid w:val="009F4C93"/>
    <w:rsid w:val="00A05528"/>
    <w:rsid w:val="00A23899"/>
    <w:rsid w:val="00A326E1"/>
    <w:rsid w:val="00A450CD"/>
    <w:rsid w:val="00A4678A"/>
    <w:rsid w:val="00A52ED0"/>
    <w:rsid w:val="00A63A91"/>
    <w:rsid w:val="00A661AC"/>
    <w:rsid w:val="00A70192"/>
    <w:rsid w:val="00A72886"/>
    <w:rsid w:val="00A9498B"/>
    <w:rsid w:val="00AA24F9"/>
    <w:rsid w:val="00AB7C0D"/>
    <w:rsid w:val="00AC48FF"/>
    <w:rsid w:val="00AD17EA"/>
    <w:rsid w:val="00AD294B"/>
    <w:rsid w:val="00AE7CB6"/>
    <w:rsid w:val="00AF7AE1"/>
    <w:rsid w:val="00B06B69"/>
    <w:rsid w:val="00B1308F"/>
    <w:rsid w:val="00B15DB2"/>
    <w:rsid w:val="00B311CD"/>
    <w:rsid w:val="00B449BE"/>
    <w:rsid w:val="00B45AD7"/>
    <w:rsid w:val="00B50B4A"/>
    <w:rsid w:val="00B5261F"/>
    <w:rsid w:val="00B6453A"/>
    <w:rsid w:val="00B671FB"/>
    <w:rsid w:val="00B74465"/>
    <w:rsid w:val="00B75400"/>
    <w:rsid w:val="00B945CA"/>
    <w:rsid w:val="00B95B11"/>
    <w:rsid w:val="00BA4F92"/>
    <w:rsid w:val="00BB014A"/>
    <w:rsid w:val="00BB2EC5"/>
    <w:rsid w:val="00BC6D5F"/>
    <w:rsid w:val="00BE6A13"/>
    <w:rsid w:val="00BF533B"/>
    <w:rsid w:val="00C0151D"/>
    <w:rsid w:val="00C04643"/>
    <w:rsid w:val="00C05FAC"/>
    <w:rsid w:val="00C2316E"/>
    <w:rsid w:val="00C26093"/>
    <w:rsid w:val="00C328FC"/>
    <w:rsid w:val="00C3642B"/>
    <w:rsid w:val="00C43CF8"/>
    <w:rsid w:val="00C45985"/>
    <w:rsid w:val="00C45D9F"/>
    <w:rsid w:val="00C47AAC"/>
    <w:rsid w:val="00C50A26"/>
    <w:rsid w:val="00C50EC2"/>
    <w:rsid w:val="00C53073"/>
    <w:rsid w:val="00C56AFD"/>
    <w:rsid w:val="00C77218"/>
    <w:rsid w:val="00C9263C"/>
    <w:rsid w:val="00C94879"/>
    <w:rsid w:val="00C94D66"/>
    <w:rsid w:val="00CA1C69"/>
    <w:rsid w:val="00CB1B77"/>
    <w:rsid w:val="00CB27AC"/>
    <w:rsid w:val="00CC7372"/>
    <w:rsid w:val="00CD5017"/>
    <w:rsid w:val="00CD60AD"/>
    <w:rsid w:val="00CD7580"/>
    <w:rsid w:val="00CE317D"/>
    <w:rsid w:val="00CE3FE2"/>
    <w:rsid w:val="00CE4CB6"/>
    <w:rsid w:val="00CF2AD8"/>
    <w:rsid w:val="00D03841"/>
    <w:rsid w:val="00D0392C"/>
    <w:rsid w:val="00D055EF"/>
    <w:rsid w:val="00D15E0E"/>
    <w:rsid w:val="00D211B4"/>
    <w:rsid w:val="00D21DA7"/>
    <w:rsid w:val="00D23E3C"/>
    <w:rsid w:val="00D320DB"/>
    <w:rsid w:val="00D377E2"/>
    <w:rsid w:val="00D419EB"/>
    <w:rsid w:val="00D41DD1"/>
    <w:rsid w:val="00D43826"/>
    <w:rsid w:val="00D444AC"/>
    <w:rsid w:val="00D466CA"/>
    <w:rsid w:val="00D50F99"/>
    <w:rsid w:val="00D60756"/>
    <w:rsid w:val="00D71656"/>
    <w:rsid w:val="00D829BA"/>
    <w:rsid w:val="00D84B38"/>
    <w:rsid w:val="00D87C8F"/>
    <w:rsid w:val="00DC185A"/>
    <w:rsid w:val="00DD16DF"/>
    <w:rsid w:val="00DD1A07"/>
    <w:rsid w:val="00DD1A7E"/>
    <w:rsid w:val="00DD2B21"/>
    <w:rsid w:val="00DE7D7F"/>
    <w:rsid w:val="00DF6E12"/>
    <w:rsid w:val="00E04B22"/>
    <w:rsid w:val="00E112C9"/>
    <w:rsid w:val="00E13178"/>
    <w:rsid w:val="00E21B97"/>
    <w:rsid w:val="00E27C6A"/>
    <w:rsid w:val="00E36D5C"/>
    <w:rsid w:val="00E43935"/>
    <w:rsid w:val="00E43CAE"/>
    <w:rsid w:val="00E453F9"/>
    <w:rsid w:val="00E577C9"/>
    <w:rsid w:val="00E64BDA"/>
    <w:rsid w:val="00E65A8D"/>
    <w:rsid w:val="00EA268B"/>
    <w:rsid w:val="00EA3F3C"/>
    <w:rsid w:val="00EC2108"/>
    <w:rsid w:val="00EC31A6"/>
    <w:rsid w:val="00EF4702"/>
    <w:rsid w:val="00EF5F3A"/>
    <w:rsid w:val="00F0002F"/>
    <w:rsid w:val="00F027AE"/>
    <w:rsid w:val="00F468E9"/>
    <w:rsid w:val="00F46D0E"/>
    <w:rsid w:val="00F54C97"/>
    <w:rsid w:val="00F62545"/>
    <w:rsid w:val="00F64540"/>
    <w:rsid w:val="00F7017D"/>
    <w:rsid w:val="00F745CB"/>
    <w:rsid w:val="00F87837"/>
    <w:rsid w:val="00FB0CFA"/>
    <w:rsid w:val="00FB1213"/>
    <w:rsid w:val="00FB4085"/>
    <w:rsid w:val="00FB4B02"/>
    <w:rsid w:val="00FC6F9E"/>
    <w:rsid w:val="00FC73D0"/>
    <w:rsid w:val="00FD53B4"/>
    <w:rsid w:val="00FE07B4"/>
    <w:rsid w:val="00FE5FB1"/>
    <w:rsid w:val="00FF1E46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0011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26C71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6C71"/>
    <w:rPr>
      <w:rFonts w:ascii="Segoe UI" w:eastAsia="Times New Roman" w:hAnsi="Segoe UI" w:cs="Segoe UI"/>
      <w:sz w:val="18"/>
      <w:szCs w:val="18"/>
    </w:rPr>
  </w:style>
  <w:style w:type="table" w:styleId="a9">
    <w:name w:val="Table Grid"/>
    <w:basedOn w:val="a1"/>
    <w:uiPriority w:val="39"/>
    <w:rsid w:val="000C125C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unhideWhenUsed/>
    <w:qFormat/>
    <w:rsid w:val="00C04643"/>
    <w:rPr>
      <w:sz w:val="16"/>
      <w:szCs w:val="16"/>
    </w:rPr>
  </w:style>
  <w:style w:type="paragraph" w:styleId="ab">
    <w:name w:val="annotation text"/>
    <w:aliases w:val="Char11"/>
    <w:basedOn w:val="a"/>
    <w:link w:val="ac"/>
    <w:uiPriority w:val="99"/>
    <w:unhideWhenUsed/>
    <w:qFormat/>
    <w:rsid w:val="00C04643"/>
    <w:rPr>
      <w:sz w:val="20"/>
      <w:szCs w:val="20"/>
    </w:rPr>
  </w:style>
  <w:style w:type="character" w:customStyle="1" w:styleId="ac">
    <w:name w:val="コメント文字列 (文字)"/>
    <w:aliases w:val="Char11 (文字)"/>
    <w:basedOn w:val="a0"/>
    <w:link w:val="ab"/>
    <w:uiPriority w:val="99"/>
    <w:qFormat/>
    <w:rsid w:val="00C04643"/>
    <w:rPr>
      <w:rFonts w:ascii="Times New Roman" w:eastAsia="Times New Roman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046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0464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64B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9</Words>
  <Characters>3361</Characters>
  <Application>Microsoft Office Word</Application>
  <DocSecurity>0</DocSecurity>
  <PresentationFormat/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4-28T15:16:00Z</dcterms:created>
  <dcterms:modified xsi:type="dcterms:W3CDTF">2022-07-09T15:58:00Z</dcterms:modified>
  <dc:language/>
  <cp:version/>
</cp:coreProperties>
</file>